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after="40" w:before="4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romos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after="40" w:before="4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Natural c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after="40" w:before="4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Natural 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after="40" w:before="4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ermentation c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after="40" w:before="4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ermentation S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958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020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47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9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78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2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8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2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12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1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8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4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4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9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6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9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7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39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6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7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5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7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6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36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2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9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05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4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01</w:t>
            </w:r>
          </w:p>
        </w:tc>
      </w:tr>
    </w:tbl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